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852" w:rsidRPr="003F4E2C" w:rsidRDefault="007F1EBC" w:rsidP="00A1401E">
      <w:pPr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3F4E2C">
        <w:rPr>
          <w:rFonts w:ascii="Times New Roman" w:hAnsi="Times New Roman" w:cs="Times New Roman"/>
          <w:sz w:val="24"/>
          <w:szCs w:val="24"/>
        </w:rPr>
        <w:object w:dxaOrig="18135" w:dyaOrig="1567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9.45pt;height:344.95pt" o:ole="">
            <v:imagedata r:id="rId8" o:title="" croptop="9265f" cropbottom="9265f" cropleft="4369f" cropright="12044f"/>
          </v:shape>
          <o:OLEObject Type="Embed" ProgID="AcroExch.Document.11" ShapeID="_x0000_i1025" DrawAspect="Content" ObjectID="_1466451046" r:id="rId9"/>
        </w:object>
      </w:r>
      <w:bookmarkStart w:id="0" w:name="_GoBack"/>
      <w:bookmarkEnd w:id="0"/>
      <w:r w:rsidR="000D0852" w:rsidRPr="003F4E2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Figure S2. Split decomposition analysis of the </w:t>
      </w:r>
      <w:proofErr w:type="spellStart"/>
      <w:r w:rsidR="000D0852" w:rsidRPr="003F4E2C">
        <w:rPr>
          <w:rFonts w:ascii="Times New Roman" w:hAnsi="Times New Roman" w:cs="Times New Roman"/>
          <w:i/>
          <w:sz w:val="24"/>
          <w:szCs w:val="24"/>
        </w:rPr>
        <w:t>acsA</w:t>
      </w:r>
      <w:proofErr w:type="spellEnd"/>
      <w:r w:rsidR="000D0852" w:rsidRPr="003F4E2C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</w:t>
      </w:r>
      <w:r w:rsidR="000D0852" w:rsidRPr="003F4E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ene</w:t>
      </w:r>
      <w:r w:rsidR="000D0852" w:rsidRPr="003F4E2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sectPr w:rsidR="000D0852" w:rsidRPr="003F4E2C" w:rsidSect="004807D1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0343" w:rsidRDefault="00EB0343" w:rsidP="00A1401E">
      <w:r>
        <w:separator/>
      </w:r>
    </w:p>
  </w:endnote>
  <w:endnote w:type="continuationSeparator" w:id="0">
    <w:p w:rsidR="00EB0343" w:rsidRDefault="00EB0343" w:rsidP="00A140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0343" w:rsidRDefault="00EB0343" w:rsidP="00A1401E">
      <w:r>
        <w:separator/>
      </w:r>
    </w:p>
  </w:footnote>
  <w:footnote w:type="continuationSeparator" w:id="0">
    <w:p w:rsidR="00EB0343" w:rsidRDefault="00EB0343" w:rsidP="00A140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596BEB"/>
    <w:multiLevelType w:val="hybridMultilevel"/>
    <w:tmpl w:val="C29678EC"/>
    <w:lvl w:ilvl="0" w:tplc="2DB02EAC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color w:val="000000"/>
        <w:sz w:val="22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761"/>
    <w:rsid w:val="00016B95"/>
    <w:rsid w:val="00025EF0"/>
    <w:rsid w:val="000371AE"/>
    <w:rsid w:val="0004423E"/>
    <w:rsid w:val="00053EE3"/>
    <w:rsid w:val="0005730F"/>
    <w:rsid w:val="00060060"/>
    <w:rsid w:val="00070D4D"/>
    <w:rsid w:val="00080C0A"/>
    <w:rsid w:val="00081220"/>
    <w:rsid w:val="000A074A"/>
    <w:rsid w:val="000A51DB"/>
    <w:rsid w:val="000A665C"/>
    <w:rsid w:val="000C7F60"/>
    <w:rsid w:val="000D0852"/>
    <w:rsid w:val="000D188B"/>
    <w:rsid w:val="000D4069"/>
    <w:rsid w:val="000E1ED7"/>
    <w:rsid w:val="000F143A"/>
    <w:rsid w:val="000F6271"/>
    <w:rsid w:val="0010004C"/>
    <w:rsid w:val="00133E62"/>
    <w:rsid w:val="00143D3D"/>
    <w:rsid w:val="00145D2F"/>
    <w:rsid w:val="00181E9F"/>
    <w:rsid w:val="00187414"/>
    <w:rsid w:val="0019410E"/>
    <w:rsid w:val="00200019"/>
    <w:rsid w:val="00210C78"/>
    <w:rsid w:val="002154BE"/>
    <w:rsid w:val="002335B3"/>
    <w:rsid w:val="00252C52"/>
    <w:rsid w:val="00296DB8"/>
    <w:rsid w:val="002B3E23"/>
    <w:rsid w:val="002C06D1"/>
    <w:rsid w:val="002C3E28"/>
    <w:rsid w:val="002E080E"/>
    <w:rsid w:val="0030193B"/>
    <w:rsid w:val="00332627"/>
    <w:rsid w:val="003616D9"/>
    <w:rsid w:val="003675A7"/>
    <w:rsid w:val="00383928"/>
    <w:rsid w:val="003B5BAD"/>
    <w:rsid w:val="003D66FA"/>
    <w:rsid w:val="003F4E2C"/>
    <w:rsid w:val="0042029A"/>
    <w:rsid w:val="00421E87"/>
    <w:rsid w:val="00474D9B"/>
    <w:rsid w:val="004807D1"/>
    <w:rsid w:val="004C6D4D"/>
    <w:rsid w:val="004D1F9A"/>
    <w:rsid w:val="004D4665"/>
    <w:rsid w:val="004E4F29"/>
    <w:rsid w:val="00511645"/>
    <w:rsid w:val="00512B25"/>
    <w:rsid w:val="00535201"/>
    <w:rsid w:val="00535970"/>
    <w:rsid w:val="00542EEC"/>
    <w:rsid w:val="00576670"/>
    <w:rsid w:val="00593697"/>
    <w:rsid w:val="005949FA"/>
    <w:rsid w:val="005A7315"/>
    <w:rsid w:val="005B31C5"/>
    <w:rsid w:val="005B3DA1"/>
    <w:rsid w:val="005B6E87"/>
    <w:rsid w:val="005C725A"/>
    <w:rsid w:val="005E2167"/>
    <w:rsid w:val="006053FE"/>
    <w:rsid w:val="00634E39"/>
    <w:rsid w:val="00646DEB"/>
    <w:rsid w:val="006B30DF"/>
    <w:rsid w:val="006C4680"/>
    <w:rsid w:val="006C7DD0"/>
    <w:rsid w:val="006D0569"/>
    <w:rsid w:val="006D3FEF"/>
    <w:rsid w:val="006E747F"/>
    <w:rsid w:val="00705FAF"/>
    <w:rsid w:val="00721622"/>
    <w:rsid w:val="00722FA6"/>
    <w:rsid w:val="0074003F"/>
    <w:rsid w:val="00763F0F"/>
    <w:rsid w:val="00775468"/>
    <w:rsid w:val="00781EB5"/>
    <w:rsid w:val="007A07CE"/>
    <w:rsid w:val="007A3C43"/>
    <w:rsid w:val="007B38F4"/>
    <w:rsid w:val="007D3335"/>
    <w:rsid w:val="007F1EBC"/>
    <w:rsid w:val="0080268F"/>
    <w:rsid w:val="008063AE"/>
    <w:rsid w:val="008108D8"/>
    <w:rsid w:val="008115B1"/>
    <w:rsid w:val="00816F24"/>
    <w:rsid w:val="00820EED"/>
    <w:rsid w:val="0083483D"/>
    <w:rsid w:val="00850065"/>
    <w:rsid w:val="008A5F89"/>
    <w:rsid w:val="008E19B7"/>
    <w:rsid w:val="008F7881"/>
    <w:rsid w:val="0090300E"/>
    <w:rsid w:val="00911EF1"/>
    <w:rsid w:val="00916F96"/>
    <w:rsid w:val="00933AD2"/>
    <w:rsid w:val="00934B74"/>
    <w:rsid w:val="00970616"/>
    <w:rsid w:val="00985CE7"/>
    <w:rsid w:val="009F0CD0"/>
    <w:rsid w:val="009F3B37"/>
    <w:rsid w:val="00A04C25"/>
    <w:rsid w:val="00A10761"/>
    <w:rsid w:val="00A1401E"/>
    <w:rsid w:val="00A15C59"/>
    <w:rsid w:val="00A15F56"/>
    <w:rsid w:val="00A1604F"/>
    <w:rsid w:val="00A17740"/>
    <w:rsid w:val="00A71B26"/>
    <w:rsid w:val="00AC6CA8"/>
    <w:rsid w:val="00B040B6"/>
    <w:rsid w:val="00B309E4"/>
    <w:rsid w:val="00B31B58"/>
    <w:rsid w:val="00B430A0"/>
    <w:rsid w:val="00B502F1"/>
    <w:rsid w:val="00BE365D"/>
    <w:rsid w:val="00C137F7"/>
    <w:rsid w:val="00C630D6"/>
    <w:rsid w:val="00C87FDB"/>
    <w:rsid w:val="00CD4361"/>
    <w:rsid w:val="00D12357"/>
    <w:rsid w:val="00D27BE0"/>
    <w:rsid w:val="00D31BF9"/>
    <w:rsid w:val="00D32694"/>
    <w:rsid w:val="00D332F5"/>
    <w:rsid w:val="00D34286"/>
    <w:rsid w:val="00D43161"/>
    <w:rsid w:val="00D77FF3"/>
    <w:rsid w:val="00D96869"/>
    <w:rsid w:val="00DB2093"/>
    <w:rsid w:val="00DD07C0"/>
    <w:rsid w:val="00DD70DA"/>
    <w:rsid w:val="00DE0800"/>
    <w:rsid w:val="00DE1661"/>
    <w:rsid w:val="00E27402"/>
    <w:rsid w:val="00E3171F"/>
    <w:rsid w:val="00E35AAD"/>
    <w:rsid w:val="00E45B17"/>
    <w:rsid w:val="00E84C5A"/>
    <w:rsid w:val="00E92FCF"/>
    <w:rsid w:val="00EB0343"/>
    <w:rsid w:val="00EB184C"/>
    <w:rsid w:val="00EC728C"/>
    <w:rsid w:val="00F1011D"/>
    <w:rsid w:val="00F40D79"/>
    <w:rsid w:val="00F54DB4"/>
    <w:rsid w:val="00FB23CA"/>
    <w:rsid w:val="00FD0815"/>
    <w:rsid w:val="00FF2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40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40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40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40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401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807D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807D1"/>
    <w:rPr>
      <w:sz w:val="18"/>
      <w:szCs w:val="18"/>
    </w:rPr>
  </w:style>
  <w:style w:type="paragraph" w:styleId="a6">
    <w:name w:val="List Paragraph"/>
    <w:basedOn w:val="a"/>
    <w:uiPriority w:val="34"/>
    <w:qFormat/>
    <w:rsid w:val="0080268F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40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40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40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40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401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807D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807D1"/>
    <w:rPr>
      <w:sz w:val="18"/>
      <w:szCs w:val="18"/>
    </w:rPr>
  </w:style>
  <w:style w:type="paragraph" w:styleId="a6">
    <w:name w:val="List Paragraph"/>
    <w:basedOn w:val="a"/>
    <w:uiPriority w:val="34"/>
    <w:qFormat/>
    <w:rsid w:val="0080268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55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9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4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</Words>
  <Characters>77</Characters>
  <Application>Microsoft Office Word</Application>
  <DocSecurity>0</DocSecurity>
  <Lines>1</Lines>
  <Paragraphs>1</Paragraphs>
  <ScaleCrop>false</ScaleCrop>
  <Company/>
  <LinksUpToDate>false</LinksUpToDate>
  <CharactersWithSpaces>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阳</dc:creator>
  <cp:lastModifiedBy>user</cp:lastModifiedBy>
  <cp:revision>10</cp:revision>
  <cp:lastPrinted>2014-01-12T13:37:00Z</cp:lastPrinted>
  <dcterms:created xsi:type="dcterms:W3CDTF">2014-07-09T14:05:00Z</dcterms:created>
  <dcterms:modified xsi:type="dcterms:W3CDTF">2014-07-09T14:44:00Z</dcterms:modified>
</cp:coreProperties>
</file>